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24FC4" w14:textId="1DEC654D" w:rsidR="0099178A" w:rsidRPr="00C931F7" w:rsidRDefault="0099178A" w:rsidP="0099178A">
      <w:pPr>
        <w:pStyle w:val="NoSpacing"/>
        <w:rPr>
          <w:b/>
          <w:bCs/>
        </w:rPr>
      </w:pPr>
      <w:r w:rsidRPr="00C931F7">
        <w:rPr>
          <w:b/>
          <w:bCs/>
        </w:rPr>
        <w:t>S</w:t>
      </w:r>
      <w:r w:rsidR="0012646E">
        <w:rPr>
          <w:b/>
          <w:bCs/>
        </w:rPr>
        <w:t>5</w:t>
      </w:r>
      <w:r w:rsidRPr="00C931F7">
        <w:rPr>
          <w:b/>
          <w:bCs/>
        </w:rPr>
        <w:t xml:space="preserve"> Table. </w:t>
      </w:r>
      <w:r>
        <w:rPr>
          <w:b/>
          <w:bCs/>
        </w:rPr>
        <w:t xml:space="preserve">Coronary artery disease </w:t>
      </w:r>
      <w:r w:rsidRPr="00C931F7">
        <w:rPr>
          <w:b/>
          <w:bCs/>
        </w:rPr>
        <w:t>analyses stratified by variables that violate proportional hazard assumption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62"/>
        <w:gridCol w:w="966"/>
        <w:gridCol w:w="1777"/>
        <w:gridCol w:w="1071"/>
        <w:gridCol w:w="953"/>
        <w:gridCol w:w="1755"/>
        <w:gridCol w:w="1042"/>
      </w:tblGrid>
      <w:tr w:rsidR="0099178A" w:rsidRPr="00D278A2" w14:paraId="43F0EAF7" w14:textId="77777777" w:rsidTr="00B70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B0AE06E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  <w:bookmarkStart w:id="0" w:name="_Hlk147099904"/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B50A7B6" w14:textId="77777777" w:rsidR="0099178A" w:rsidRPr="00D278A2" w:rsidRDefault="0099178A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color w:val="auto"/>
              </w:rPr>
              <w:t>HR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603EE375" w14:textId="77777777" w:rsidR="0099178A" w:rsidRPr="00D278A2" w:rsidRDefault="0099178A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color w:val="auto"/>
              </w:rPr>
              <w:t>95 % CI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7A8E089" w14:textId="77777777" w:rsidR="0099178A" w:rsidRPr="00D278A2" w:rsidRDefault="0099178A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i/>
                <w:color w:val="auto"/>
              </w:rPr>
              <w:t>p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54BACA39" w14:textId="77777777" w:rsidR="0099178A" w:rsidRPr="00D278A2" w:rsidRDefault="0099178A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</w:rPr>
            </w:pPr>
            <w:r w:rsidRPr="00D278A2">
              <w:rPr>
                <w:rFonts w:cs="Arial"/>
                <w:b w:val="0"/>
                <w:color w:val="auto"/>
              </w:rPr>
              <w:t>HR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1CECE079" w14:textId="77777777" w:rsidR="0099178A" w:rsidRPr="00D278A2" w:rsidRDefault="0099178A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color w:val="auto"/>
              </w:rPr>
              <w:t>95 % CI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466C4DC9" w14:textId="77777777" w:rsidR="0099178A" w:rsidRPr="00D278A2" w:rsidRDefault="0099178A" w:rsidP="00B70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278A2">
              <w:rPr>
                <w:b w:val="0"/>
                <w:i/>
                <w:color w:val="auto"/>
              </w:rPr>
              <w:t>p</w:t>
            </w:r>
          </w:p>
        </w:tc>
      </w:tr>
      <w:tr w:rsidR="0099178A" w:rsidRPr="00D278A2" w14:paraId="710BE15B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2E27F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38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7D0AB" w14:textId="77777777" w:rsidR="0099178A" w:rsidRPr="00D278A2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Plain water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D023E" w14:textId="77777777" w:rsidR="0099178A" w:rsidRPr="00D278A2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Total water</w:t>
            </w:r>
          </w:p>
        </w:tc>
      </w:tr>
      <w:tr w:rsidR="0099178A" w:rsidRPr="00D278A2" w14:paraId="494D9E09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D16248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38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458AB" w14:textId="77777777" w:rsidR="0099178A" w:rsidRPr="00D278A2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Moderate (</w:t>
            </w:r>
            <w:r w:rsidRPr="00D278A2">
              <w:rPr>
                <w:i/>
                <w:iCs/>
                <w:color w:val="auto"/>
              </w:rPr>
              <w:t xml:space="preserve">versus </w:t>
            </w:r>
            <w:r w:rsidRPr="00D278A2">
              <w:rPr>
                <w:color w:val="auto"/>
              </w:rPr>
              <w:t>low) intake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A8357" w14:textId="77777777" w:rsidR="0099178A" w:rsidRPr="00D278A2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Moderate (</w:t>
            </w:r>
            <w:r w:rsidRPr="00D278A2">
              <w:rPr>
                <w:i/>
                <w:iCs/>
                <w:color w:val="auto"/>
              </w:rPr>
              <w:t xml:space="preserve">versus </w:t>
            </w:r>
            <w:r w:rsidRPr="00D278A2">
              <w:rPr>
                <w:color w:val="auto"/>
              </w:rPr>
              <w:t>low) intake</w:t>
            </w:r>
          </w:p>
        </w:tc>
      </w:tr>
      <w:tr w:rsidR="0099178A" w:rsidRPr="004162C4" w14:paraId="1134B1F0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single" w:sz="4" w:space="0" w:color="auto"/>
            </w:tcBorders>
            <w:shd w:val="clear" w:color="auto" w:fill="auto"/>
          </w:tcPr>
          <w:p w14:paraId="41B49BCE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8CA1430" w14:textId="77777777" w:rsidR="0099178A" w:rsidRPr="00590208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05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0B7553ED" w14:textId="77777777" w:rsidR="0099178A" w:rsidRPr="00590208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5, 1.1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216073" w14:textId="77777777" w:rsidR="0099178A" w:rsidRPr="00590208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360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E7DDBD8" w14:textId="77777777" w:rsidR="0099178A" w:rsidRPr="004162C4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00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D67AC8F" w14:textId="77777777" w:rsidR="0099178A" w:rsidRPr="004162C4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0, 1.11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D53C189" w14:textId="77777777" w:rsidR="0099178A" w:rsidRPr="004162C4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38</w:t>
            </w:r>
          </w:p>
        </w:tc>
      </w:tr>
      <w:tr w:rsidR="0099178A" w:rsidRPr="004162C4" w14:paraId="23B0E820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2D9AFFC2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Femal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E527877" w14:textId="77777777" w:rsidR="0099178A" w:rsidRPr="000800E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800E5">
              <w:rPr>
                <w:color w:val="auto"/>
              </w:rPr>
              <w:t>0.97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2CE42F8B" w14:textId="77777777" w:rsidR="0099178A" w:rsidRPr="000800E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800E5">
              <w:rPr>
                <w:color w:val="auto"/>
              </w:rPr>
              <w:t>0.85, 1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900B7D2" w14:textId="77777777" w:rsidR="0099178A" w:rsidRPr="000800E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800E5">
              <w:rPr>
                <w:color w:val="auto"/>
              </w:rPr>
              <w:t>0.613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B98C257" w14:textId="77777777" w:rsidR="0099178A" w:rsidRPr="004162C4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.1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E644F48" w14:textId="77777777" w:rsidR="0099178A" w:rsidRPr="004162C4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98, 1.2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19426888" w14:textId="77777777" w:rsidR="0099178A" w:rsidRPr="004162C4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109</w:t>
            </w:r>
          </w:p>
        </w:tc>
      </w:tr>
      <w:tr w:rsidR="0099178A" w:rsidRPr="004162C4" w14:paraId="09A5043C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4C5C860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Non-smoke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2A4DFEB" w14:textId="77777777" w:rsidR="0099178A" w:rsidRPr="000800E5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2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A2F1A6E" w14:textId="77777777" w:rsidR="0099178A" w:rsidRPr="000800E5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3, 1.1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15C28F" w14:textId="77777777" w:rsidR="0099178A" w:rsidRPr="000800E5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68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9D59E33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4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322D17C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4, 1.1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9CB5C68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451</w:t>
            </w:r>
          </w:p>
        </w:tc>
      </w:tr>
      <w:tr w:rsidR="0099178A" w:rsidRPr="004162C4" w14:paraId="130C3EC5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1AA02E6B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Smoker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E217054" w14:textId="77777777" w:rsidR="0099178A" w:rsidRPr="000800E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1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33DEF57F" w14:textId="77777777" w:rsidR="0099178A" w:rsidRPr="000800E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88, 1.1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7CDEB5" w14:textId="77777777" w:rsidR="0099178A" w:rsidRPr="000800E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85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07889DD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4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B4DC165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0, 1.2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1011EED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619</w:t>
            </w:r>
          </w:p>
        </w:tc>
      </w:tr>
      <w:tr w:rsidR="0099178A" w:rsidRPr="004162C4" w14:paraId="661AE5AE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7D0C8C8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BMI low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FB389DA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3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25BC714C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1, 1.1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9534940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674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B2DF185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3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C9749EA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1, 1.17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2FB849A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601</w:t>
            </w:r>
          </w:p>
        </w:tc>
      </w:tr>
      <w:tr w:rsidR="0099178A" w:rsidRPr="004162C4" w14:paraId="1C340953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30EA26F8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BMI high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E5BB02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2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0543F713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2, 1.1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B6A41FC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72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6722F38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6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758A6CE7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5, 1.18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A80D9E5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295</w:t>
            </w:r>
          </w:p>
        </w:tc>
      </w:tr>
      <w:tr w:rsidR="0099178A" w:rsidRPr="004162C4" w14:paraId="10FDD4D3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1356748B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6C1C598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8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02C654E7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3, 1.2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DB3DEFD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319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87E44D0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F22B32F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86, 1.1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140E0D2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03</w:t>
            </w:r>
          </w:p>
        </w:tc>
      </w:tr>
      <w:tr w:rsidR="0099178A" w:rsidRPr="004162C4" w14:paraId="0B8DEABA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74DA51C8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Normotension 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6804928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0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32838C20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1, 1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A3868E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73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B6DFB1C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5472F05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6, 1.1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6E3C875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309</w:t>
            </w:r>
          </w:p>
        </w:tc>
      </w:tr>
      <w:tr w:rsidR="0099178A" w:rsidRPr="004162C4" w14:paraId="0C5D399B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E729A37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color w:val="auto"/>
              </w:rPr>
              <w:t>No medication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D93161B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1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3EC3F9C0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3, 1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5122F9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811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6B79DB2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D299D97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6, 1.1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08F8139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299</w:t>
            </w:r>
          </w:p>
        </w:tc>
      </w:tr>
      <w:tr w:rsidR="0099178A" w:rsidRPr="004162C4" w14:paraId="539A39CF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6F77B73D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Medication use 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EBD8762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17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27FFADEB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77, 1.7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BFD8C1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457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8EB296C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2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0A0EEBF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68, 1.5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48F3FF69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34</w:t>
            </w:r>
          </w:p>
        </w:tc>
      </w:tr>
      <w:tr w:rsidR="0099178A" w:rsidRPr="004162C4" w14:paraId="763B48EE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EA88BCB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ApoB low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307E389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3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0B0AAC0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0, 1.1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493797E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690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8A8BD46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4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C7212D9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91, 1.2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1F4A08AB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556</w:t>
            </w:r>
          </w:p>
        </w:tc>
      </w:tr>
      <w:tr w:rsidR="0099178A" w:rsidRPr="004162C4" w14:paraId="31CE1C18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B69D73C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ApoB high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672ED8B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2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020FB1AF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2, 1.1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20454A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72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40F0300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3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EF2DCAF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93, 1.13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608FC91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629</w:t>
            </w:r>
          </w:p>
        </w:tc>
      </w:tr>
      <w:tr w:rsidR="0099178A" w:rsidRPr="004162C4" w14:paraId="5897A15E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4B18A141" w14:textId="77777777" w:rsidR="0099178A" w:rsidRPr="00F65E9C" w:rsidRDefault="0099178A" w:rsidP="00B70846">
            <w:pPr>
              <w:jc w:val="center"/>
              <w:rPr>
                <w:color w:val="auto"/>
              </w:rPr>
            </w:pPr>
            <w:r w:rsidRPr="00F65E9C">
              <w:rPr>
                <w:color w:val="auto"/>
                <w:sz w:val="20"/>
                <w:szCs w:val="20"/>
              </w:rPr>
              <w:t>Original model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AEF20F8" w14:textId="63422A14" w:rsidR="0099178A" w:rsidRPr="00F65E9C" w:rsidRDefault="00562D46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1.02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12D08238" w14:textId="36C12B58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9</w:t>
            </w:r>
            <w:r w:rsidR="00562D46">
              <w:rPr>
                <w:b/>
                <w:bCs/>
                <w:color w:val="auto"/>
              </w:rPr>
              <w:t>4</w:t>
            </w:r>
            <w:r w:rsidRPr="00F65E9C">
              <w:rPr>
                <w:b/>
                <w:bCs/>
                <w:color w:val="auto"/>
              </w:rPr>
              <w:t>, 1.</w:t>
            </w:r>
            <w:r w:rsidR="00562D46">
              <w:rPr>
                <w:b/>
                <w:bCs/>
                <w:color w:val="auto"/>
              </w:rPr>
              <w:t>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42053B1" w14:textId="70D5932A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</w:t>
            </w:r>
            <w:r w:rsidR="00562D46">
              <w:rPr>
                <w:b/>
                <w:bCs/>
                <w:color w:val="auto"/>
              </w:rPr>
              <w:t>66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73793BA" w14:textId="77777777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04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A2B2C06" w14:textId="77777777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96 1.13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544B9C6" w14:textId="77777777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335</w:t>
            </w:r>
          </w:p>
        </w:tc>
      </w:tr>
      <w:tr w:rsidR="0099178A" w:rsidRPr="00D278A2" w14:paraId="6C7BDA70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167514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</w:p>
        </w:tc>
        <w:tc>
          <w:tcPr>
            <w:tcW w:w="38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6699E" w14:textId="77777777" w:rsidR="0099178A" w:rsidRPr="00D278A2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D278A2">
              <w:rPr>
                <w:color w:val="auto"/>
              </w:rPr>
              <w:t>High (</w:t>
            </w:r>
            <w:r w:rsidRPr="00D278A2">
              <w:rPr>
                <w:i/>
                <w:iCs/>
                <w:color w:val="auto"/>
              </w:rPr>
              <w:t>versus</w:t>
            </w:r>
            <w:r w:rsidRPr="00D278A2">
              <w:rPr>
                <w:color w:val="auto"/>
              </w:rPr>
              <w:t xml:space="preserve"> low) intake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E94B5" w14:textId="77777777" w:rsidR="0099178A" w:rsidRPr="00D278A2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278A2">
              <w:rPr>
                <w:color w:val="auto"/>
              </w:rPr>
              <w:t>High (</w:t>
            </w:r>
            <w:r w:rsidRPr="00D278A2">
              <w:rPr>
                <w:i/>
                <w:iCs/>
                <w:color w:val="auto"/>
              </w:rPr>
              <w:t>versus</w:t>
            </w:r>
            <w:r w:rsidRPr="00D278A2">
              <w:rPr>
                <w:color w:val="auto"/>
              </w:rPr>
              <w:t xml:space="preserve"> low) intake</w:t>
            </w:r>
          </w:p>
        </w:tc>
      </w:tr>
      <w:tr w:rsidR="0099178A" w:rsidRPr="004162C4" w14:paraId="03C3E98B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single" w:sz="4" w:space="0" w:color="auto"/>
            </w:tcBorders>
            <w:shd w:val="clear" w:color="auto" w:fill="auto"/>
          </w:tcPr>
          <w:p w14:paraId="6677F019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Male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2E133" w14:textId="77777777" w:rsidR="0099178A" w:rsidRPr="000800E5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800E5">
              <w:rPr>
                <w:color w:val="auto"/>
              </w:rPr>
              <w:t>1.14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62D80" w14:textId="77777777" w:rsidR="0099178A" w:rsidRPr="000800E5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800E5">
              <w:rPr>
                <w:color w:val="auto"/>
              </w:rPr>
              <w:t>1.02, 1.2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C8EBF" w14:textId="77777777" w:rsidR="0099178A" w:rsidRPr="000800E5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800E5">
              <w:rPr>
                <w:color w:val="auto"/>
              </w:rPr>
              <w:t>0.01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D09FC" w14:textId="77777777" w:rsidR="0099178A" w:rsidRPr="001A5631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1A5631">
              <w:rPr>
                <w:color w:val="FF0000"/>
              </w:rPr>
              <w:t>1.12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4BECC" w14:textId="77777777" w:rsidR="0099178A" w:rsidRPr="001A5631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1A5631">
              <w:rPr>
                <w:color w:val="FF0000"/>
              </w:rPr>
              <w:t>1.00, 1.2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85F11" w14:textId="77777777" w:rsidR="0099178A" w:rsidRPr="001A5631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1A5631">
              <w:rPr>
                <w:color w:val="FF0000"/>
              </w:rPr>
              <w:t>0.052</w:t>
            </w:r>
          </w:p>
        </w:tc>
      </w:tr>
      <w:tr w:rsidR="0099178A" w:rsidRPr="004162C4" w14:paraId="41C9F886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0DE32F39" w14:textId="77777777" w:rsidR="0099178A" w:rsidRPr="00D278A2" w:rsidRDefault="0099178A" w:rsidP="00B70846">
            <w:pPr>
              <w:jc w:val="center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Femal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F975A3F" w14:textId="77777777" w:rsidR="0099178A" w:rsidRPr="004E616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1.10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C6E1A19" w14:textId="77777777" w:rsidR="0099178A" w:rsidRPr="004E616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97, 1.2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6EC0A8C" w14:textId="77777777" w:rsidR="0099178A" w:rsidRPr="004E6165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15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85D720E" w14:textId="77777777" w:rsidR="0099178A" w:rsidRPr="001A5631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5631">
              <w:rPr>
                <w:color w:val="auto"/>
              </w:rPr>
              <w:t>1.2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3ED4AB7" w14:textId="77777777" w:rsidR="0099178A" w:rsidRPr="001A5631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5631">
              <w:rPr>
                <w:color w:val="auto"/>
              </w:rPr>
              <w:t>1.10, 1.43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1584132" w14:textId="77777777" w:rsidR="0099178A" w:rsidRPr="001A5631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5631">
              <w:rPr>
                <w:color w:val="auto"/>
              </w:rPr>
              <w:t>&lt; 0.001</w:t>
            </w:r>
          </w:p>
        </w:tc>
      </w:tr>
      <w:tr w:rsidR="0099178A" w:rsidRPr="004162C4" w14:paraId="00C682F6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7C5012F4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Non-smoke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6F41886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15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D5D8625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04, 1.2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7F045DC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007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7B4CBAF" w14:textId="77777777" w:rsidR="0099178A" w:rsidRPr="001A5631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00E5">
              <w:rPr>
                <w:color w:val="auto"/>
              </w:rPr>
              <w:t>1.1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DF6CC58" w14:textId="77777777" w:rsidR="0099178A" w:rsidRPr="001A5631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00E5">
              <w:rPr>
                <w:color w:val="auto"/>
              </w:rPr>
              <w:t>1.04, 1.28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00A28A7" w14:textId="77777777" w:rsidR="0099178A" w:rsidRPr="001A5631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00E5">
              <w:rPr>
                <w:color w:val="auto"/>
              </w:rPr>
              <w:t>0.009</w:t>
            </w:r>
          </w:p>
        </w:tc>
      </w:tr>
      <w:tr w:rsidR="0099178A" w:rsidRPr="004162C4" w14:paraId="50AAB83D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A9AC73F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Smoker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DA9859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1.10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2313792F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95, 1.2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1CB473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0.212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1437859" w14:textId="77777777" w:rsidR="0099178A" w:rsidRPr="001A5631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19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46C9644" w14:textId="77777777" w:rsidR="0099178A" w:rsidRPr="001A5631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3, 1.38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4CDA7CA" w14:textId="77777777" w:rsidR="0099178A" w:rsidRPr="001A5631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021</w:t>
            </w:r>
          </w:p>
        </w:tc>
      </w:tr>
      <w:tr w:rsidR="0099178A" w:rsidRPr="004162C4" w14:paraId="21CD9ACC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406ADD6B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BMI low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EBD22DE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12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18EF860D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98, 1.2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F66DAD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101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3DA4E3B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16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8F7F2BD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1, 1.3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B283D8A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035</w:t>
            </w:r>
          </w:p>
        </w:tc>
      </w:tr>
      <w:tr w:rsidR="0099178A" w:rsidRPr="004162C4" w14:paraId="3FE08BDE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67B83868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BMI high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58E5BE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9C5BBE">
              <w:rPr>
                <w:color w:val="auto"/>
              </w:rPr>
              <w:t>1.15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A727C71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9C5BBE">
              <w:rPr>
                <w:color w:val="auto"/>
              </w:rPr>
              <w:t>1.04, 1.2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51CF3C3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9C5BBE">
              <w:rPr>
                <w:color w:val="auto"/>
              </w:rPr>
              <w:t>0.00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2C04B39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20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61272D8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7, 1.3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CCC9799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001</w:t>
            </w:r>
          </w:p>
        </w:tc>
      </w:tr>
      <w:tr w:rsidR="0099178A" w:rsidRPr="004162C4" w14:paraId="1207ECB8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2462A1D6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 xml:space="preserve">Hypertension 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6E74E94" w14:textId="77777777" w:rsidR="0099178A" w:rsidRPr="009C5BBE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337">
              <w:rPr>
                <w:color w:val="FF0000"/>
              </w:rPr>
              <w:t>1.13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22BE7AAE" w14:textId="77777777" w:rsidR="0099178A" w:rsidRPr="009C5BBE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337">
              <w:rPr>
                <w:color w:val="FF0000"/>
              </w:rPr>
              <w:t>0.96, 1.3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07522E2" w14:textId="77777777" w:rsidR="0099178A" w:rsidRPr="009C5BBE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337">
              <w:rPr>
                <w:color w:val="FF0000"/>
              </w:rPr>
              <w:t>0.146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8C7D806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32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5B72032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11, 1.56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D5ADE1E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002</w:t>
            </w:r>
          </w:p>
        </w:tc>
      </w:tr>
      <w:tr w:rsidR="0099178A" w:rsidRPr="004162C4" w14:paraId="37A3B05E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511196F" w14:textId="77777777" w:rsidR="0099178A" w:rsidRDefault="0099178A" w:rsidP="00B70846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Normotension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C099D91" w14:textId="77777777" w:rsidR="0099178A" w:rsidRPr="009C5BBE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13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7EE8490" w14:textId="77777777" w:rsidR="0099178A" w:rsidRPr="009C5BBE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2, 1.2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606DB1" w14:textId="77777777" w:rsidR="0099178A" w:rsidRPr="009C5BBE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015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25CEFEC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12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026D1BA9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1.01, 1.2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ECADD97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0.025</w:t>
            </w:r>
          </w:p>
        </w:tc>
      </w:tr>
      <w:tr w:rsidR="0099178A" w:rsidRPr="004162C4" w14:paraId="2635CF00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1DB1CDB5" w14:textId="77777777" w:rsidR="0099178A" w:rsidRPr="0021294F" w:rsidRDefault="0099178A" w:rsidP="00B70846">
            <w:pPr>
              <w:jc w:val="center"/>
              <w:rPr>
                <w:color w:val="auto"/>
                <w:sz w:val="20"/>
                <w:szCs w:val="20"/>
              </w:rPr>
            </w:pPr>
            <w:r w:rsidRPr="0021294F">
              <w:rPr>
                <w:b w:val="0"/>
                <w:color w:val="auto"/>
              </w:rPr>
              <w:t>No medication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92D5E23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13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C814632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3, 1.2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66ED211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0.006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47DB136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18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7504590E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.08, 1.2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42D95244" w14:textId="77777777" w:rsidR="0099178A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&lt; 0.001</w:t>
            </w:r>
          </w:p>
        </w:tc>
      </w:tr>
      <w:tr w:rsidR="0099178A" w:rsidRPr="004162C4" w14:paraId="3B4738DC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7952F3BC" w14:textId="77777777" w:rsidR="0099178A" w:rsidRPr="0021294F" w:rsidRDefault="0099178A" w:rsidP="00B70846">
            <w:pPr>
              <w:jc w:val="center"/>
              <w:rPr>
                <w:color w:val="auto"/>
                <w:sz w:val="20"/>
                <w:szCs w:val="20"/>
              </w:rPr>
            </w:pPr>
            <w:r w:rsidRPr="0021294F">
              <w:rPr>
                <w:b w:val="0"/>
                <w:bCs w:val="0"/>
                <w:color w:val="auto"/>
                <w:sz w:val="20"/>
                <w:szCs w:val="20"/>
              </w:rPr>
              <w:t xml:space="preserve">Medication use 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5D7119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7E38">
              <w:rPr>
                <w:color w:val="FF0000"/>
              </w:rPr>
              <w:t>1.24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1C8CB62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E36">
              <w:rPr>
                <w:color w:val="FF0000"/>
              </w:rPr>
              <w:t>0.81, 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F2F5FD1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E36">
              <w:rPr>
                <w:color w:val="FF0000"/>
              </w:rPr>
              <w:t>0.326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77BC060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E36">
              <w:rPr>
                <w:color w:val="FF0000"/>
              </w:rPr>
              <w:t>0.98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18FE8A2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E36">
              <w:rPr>
                <w:color w:val="FF0000"/>
              </w:rPr>
              <w:t>0.63, 1.5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8DC6CCF" w14:textId="77777777" w:rsidR="0099178A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E36">
              <w:rPr>
                <w:color w:val="FF0000"/>
              </w:rPr>
              <w:t>0.920</w:t>
            </w:r>
          </w:p>
        </w:tc>
      </w:tr>
      <w:tr w:rsidR="0099178A" w:rsidRPr="004162C4" w14:paraId="7C8A262B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365D2CE9" w14:textId="77777777" w:rsidR="0099178A" w:rsidRPr="0021294F" w:rsidRDefault="0099178A" w:rsidP="00B70846">
            <w:pPr>
              <w:jc w:val="center"/>
              <w:rPr>
                <w:color w:val="auto"/>
                <w:sz w:val="20"/>
                <w:szCs w:val="20"/>
              </w:rPr>
            </w:pPr>
            <w:r w:rsidRPr="0021294F">
              <w:rPr>
                <w:b w:val="0"/>
                <w:bCs w:val="0"/>
                <w:color w:val="auto"/>
                <w:sz w:val="20"/>
                <w:szCs w:val="20"/>
              </w:rPr>
              <w:t>ApoB low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F90AA15" w14:textId="77777777" w:rsidR="0099178A" w:rsidRPr="006C7E38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18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5BD9AD63" w14:textId="77777777" w:rsidR="0099178A" w:rsidRPr="00A93E36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02, 1.3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DD8CED" w14:textId="77777777" w:rsidR="0099178A" w:rsidRPr="00A93E36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025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6743164" w14:textId="77777777" w:rsidR="0099178A" w:rsidRPr="00A93E36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17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297CC9A" w14:textId="77777777" w:rsidR="0099178A" w:rsidRPr="00A93E36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01, 1.36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49112C6" w14:textId="77777777" w:rsidR="0099178A" w:rsidRPr="00A93E36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033</w:t>
            </w:r>
          </w:p>
        </w:tc>
      </w:tr>
      <w:tr w:rsidR="0099178A" w:rsidRPr="004162C4" w14:paraId="27A0159C" w14:textId="77777777" w:rsidTr="00B70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5AE743B8" w14:textId="77777777" w:rsidR="0099178A" w:rsidRPr="0021294F" w:rsidRDefault="0099178A" w:rsidP="00B70846">
            <w:pPr>
              <w:jc w:val="center"/>
              <w:rPr>
                <w:color w:val="auto"/>
                <w:sz w:val="20"/>
                <w:szCs w:val="20"/>
              </w:rPr>
            </w:pPr>
            <w:r w:rsidRPr="0021294F">
              <w:rPr>
                <w:b w:val="0"/>
                <w:bCs w:val="0"/>
                <w:color w:val="auto"/>
                <w:sz w:val="20"/>
                <w:szCs w:val="20"/>
              </w:rPr>
              <w:t xml:space="preserve">ApoB high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51DCCAC" w14:textId="77777777" w:rsidR="0099178A" w:rsidRPr="006C7E38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6C7E38">
              <w:rPr>
                <w:color w:val="FF0000"/>
              </w:rPr>
              <w:t>1.10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1341D2BB" w14:textId="77777777" w:rsidR="0099178A" w:rsidRPr="00A93E36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6C7E38">
              <w:rPr>
                <w:color w:val="FF0000"/>
              </w:rPr>
              <w:t>0.99, 1.2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3E074E" w14:textId="77777777" w:rsidR="0099178A" w:rsidRPr="00A93E36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6C7E38">
              <w:rPr>
                <w:color w:val="FF0000"/>
              </w:rPr>
              <w:t>0.077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9AB1E17" w14:textId="77777777" w:rsidR="0099178A" w:rsidRPr="00A93E36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14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4AE41A1" w14:textId="77777777" w:rsidR="0099178A" w:rsidRPr="00A93E36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1.03, 1.27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C189F33" w14:textId="77777777" w:rsidR="0099178A" w:rsidRPr="00A93E36" w:rsidRDefault="0099178A" w:rsidP="00B708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auto"/>
              </w:rPr>
              <w:t>0.015</w:t>
            </w:r>
          </w:p>
        </w:tc>
      </w:tr>
      <w:tr w:rsidR="0099178A" w:rsidRPr="004162C4" w14:paraId="1AE4DDC8" w14:textId="77777777" w:rsidTr="00B70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shd w:val="clear" w:color="auto" w:fill="auto"/>
          </w:tcPr>
          <w:p w14:paraId="4369D059" w14:textId="77777777" w:rsidR="0099178A" w:rsidRPr="00F65E9C" w:rsidRDefault="0099178A" w:rsidP="00B70846">
            <w:pPr>
              <w:jc w:val="center"/>
              <w:rPr>
                <w:color w:val="auto"/>
              </w:rPr>
            </w:pPr>
            <w:r w:rsidRPr="00F65E9C">
              <w:rPr>
                <w:color w:val="auto"/>
                <w:sz w:val="20"/>
                <w:szCs w:val="20"/>
              </w:rPr>
              <w:t>Original model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D6AB588" w14:textId="3D46EF8C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1</w:t>
            </w:r>
            <w:r w:rsidR="00562D46">
              <w:rPr>
                <w:b/>
                <w:bCs/>
                <w:color w:val="auto"/>
              </w:rPr>
              <w:t>3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11C2FC06" w14:textId="388C06A6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0</w:t>
            </w:r>
            <w:r w:rsidR="00562D46">
              <w:rPr>
                <w:b/>
                <w:bCs/>
                <w:color w:val="auto"/>
              </w:rPr>
              <w:t>4</w:t>
            </w:r>
            <w:r w:rsidRPr="00F65E9C">
              <w:rPr>
                <w:b/>
                <w:bCs/>
                <w:color w:val="auto"/>
              </w:rPr>
              <w:t>, 1.2</w:t>
            </w:r>
            <w:r w:rsidR="00562D46">
              <w:rPr>
                <w:b/>
                <w:bCs/>
                <w:color w:val="auto"/>
              </w:rPr>
              <w:t>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04B2EF3" w14:textId="52DE384F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0.00</w:t>
            </w:r>
            <w:r w:rsidR="00562D46">
              <w:rPr>
                <w:b/>
                <w:bCs/>
                <w:color w:val="auto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F54DFAA" w14:textId="77777777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17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6157039" w14:textId="77777777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1.07, 1.27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F7F1F6A" w14:textId="77777777" w:rsidR="0099178A" w:rsidRPr="00F65E9C" w:rsidRDefault="0099178A" w:rsidP="00B708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F65E9C">
              <w:rPr>
                <w:b/>
                <w:bCs/>
                <w:color w:val="auto"/>
              </w:rPr>
              <w:t>&lt; 0.001</w:t>
            </w:r>
          </w:p>
        </w:tc>
      </w:tr>
    </w:tbl>
    <w:p w14:paraId="591D04F1" w14:textId="77777777" w:rsidR="0099178A" w:rsidRPr="00C931F7" w:rsidRDefault="0099178A" w:rsidP="0099178A">
      <w:r w:rsidRPr="00C931F7">
        <w:t>Abbreviations</w:t>
      </w:r>
      <w:r>
        <w:t xml:space="preserve">: ApoB, apolipoprotein B; </w:t>
      </w:r>
      <w:r w:rsidRPr="00C931F7">
        <w:t>BMI, body mass index</w:t>
      </w:r>
    </w:p>
    <w:p w14:paraId="49536FBC" w14:textId="77777777" w:rsidR="0099178A" w:rsidRPr="00C931F7" w:rsidRDefault="0099178A" w:rsidP="0099178A">
      <w:r w:rsidRPr="00C931F7">
        <w:t>Median split was used to stratify continuous variables. Medians (interquartile ranges) were as follows for the relevant variables: BMI 22.9 (21.5, 24.0) and 27.8 (26.3, 29.1) kg/m</w:t>
      </w:r>
      <w:r w:rsidRPr="00C931F7">
        <w:rPr>
          <w:vertAlign w:val="superscript"/>
        </w:rPr>
        <w:t>2</w:t>
      </w:r>
      <w:r w:rsidRPr="00031CA0">
        <w:t xml:space="preserve">; </w:t>
      </w:r>
      <w:r>
        <w:t xml:space="preserve">apolipoprotein B </w:t>
      </w:r>
      <w:r w:rsidRPr="00031CA0">
        <w:t>: 89 (78, 97) and 123 (114, 137) mg/dL</w:t>
      </w:r>
    </w:p>
    <w:p w14:paraId="20F26580" w14:textId="77777777" w:rsidR="0099178A" w:rsidRPr="00EE5D6B" w:rsidRDefault="0099178A" w:rsidP="0099178A">
      <w:pPr>
        <w:rPr>
          <w:b/>
          <w:bCs/>
          <w:color w:val="00B0F0"/>
        </w:rPr>
      </w:pPr>
    </w:p>
    <w:bookmarkEnd w:id="0"/>
    <w:p w14:paraId="0E2CB00D" w14:textId="77777777" w:rsidR="0099178A" w:rsidRDefault="0099178A" w:rsidP="0099178A">
      <w:pPr>
        <w:pStyle w:val="NoSpacing"/>
        <w:rPr>
          <w:color w:val="00B0F0"/>
        </w:rPr>
      </w:pPr>
    </w:p>
    <w:p w14:paraId="0A33BE94" w14:textId="77777777" w:rsidR="00010B98" w:rsidRDefault="00010B98"/>
    <w:sectPr w:rsidR="00010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8A"/>
    <w:rsid w:val="00010B98"/>
    <w:rsid w:val="0012646E"/>
    <w:rsid w:val="0021294F"/>
    <w:rsid w:val="00562D46"/>
    <w:rsid w:val="0099178A"/>
    <w:rsid w:val="00BB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D8AD2"/>
  <w15:chartTrackingRefBased/>
  <w15:docId w15:val="{A2EDAFDC-155D-4EAC-B981-740149CE7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8A"/>
    <w:pPr>
      <w:spacing w:after="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9178A"/>
    <w:pPr>
      <w:spacing w:after="0" w:line="276" w:lineRule="auto"/>
    </w:pPr>
    <w:rPr>
      <w:rFonts w:ascii="Arial" w:hAnsi="Arial"/>
      <w:lang w:val="en-GB"/>
    </w:rPr>
  </w:style>
  <w:style w:type="table" w:styleId="ListTable6Colorful">
    <w:name w:val="List Table 6 Colorful"/>
    <w:basedOn w:val="TableNormal"/>
    <w:uiPriority w:val="51"/>
    <w:rsid w:val="0099178A"/>
    <w:pPr>
      <w:spacing w:after="0" w:line="240" w:lineRule="auto"/>
    </w:pPr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5</cp:revision>
  <dcterms:created xsi:type="dcterms:W3CDTF">2023-10-01T22:45:00Z</dcterms:created>
  <dcterms:modified xsi:type="dcterms:W3CDTF">2023-12-05T02:00:00Z</dcterms:modified>
</cp:coreProperties>
</file>